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D76" w:rsidRPr="00E540F2" w:rsidRDefault="00394D76" w:rsidP="00394D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540F2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E540F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540F2">
        <w:rPr>
          <w:rFonts w:ascii="Times New Roman" w:hAnsi="Times New Roman" w:cs="Times New Roman"/>
          <w:b/>
          <w:sz w:val="24"/>
          <w:szCs w:val="24"/>
        </w:rPr>
        <w:t>Summary statistics of temporal trend analysis for socio-demographic factors.</w:t>
      </w:r>
      <w:proofErr w:type="gramEnd"/>
    </w:p>
    <w:tbl>
      <w:tblPr>
        <w:tblStyle w:val="LightShading"/>
        <w:tblpPr w:leftFromText="180" w:rightFromText="180" w:vertAnchor="page" w:horzAnchor="margin" w:tblpY="2131"/>
        <w:tblW w:w="1468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843"/>
        <w:gridCol w:w="2126"/>
        <w:gridCol w:w="1418"/>
        <w:gridCol w:w="1582"/>
        <w:gridCol w:w="1334"/>
        <w:gridCol w:w="1334"/>
        <w:gridCol w:w="1334"/>
        <w:gridCol w:w="1339"/>
      </w:tblGrid>
      <w:tr w:rsidR="00394D76" w:rsidRPr="00D60146" w:rsidTr="00533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0" w:name="OLE_LINK1"/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992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w:br/>
              </m:r>
            </m:oMath>
          </w:p>
        </w:tc>
        <w:tc>
          <w:tcPr>
            <w:tcW w:w="12310" w:type="dxa"/>
            <w:gridSpan w:val="8"/>
          </w:tcPr>
          <w:p w:rsidR="00394D76" w:rsidRPr="00D60146" w:rsidRDefault="00394D76" w:rsidP="005335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s/Territories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SW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VIC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QLD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A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A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AS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T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CT</w:t>
            </w:r>
          </w:p>
        </w:tc>
      </w:tr>
      <w:tr w:rsidR="00394D76" w:rsidRPr="00D60146" w:rsidTr="00533525">
        <w:trPr>
          <w:trHeight w:hRule="exact"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ngue</w:t>
            </w:r>
          </w:p>
        </w:tc>
        <w:tc>
          <w:tcPr>
            <w:tcW w:w="99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(C.I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4.67 (7.4-21.95) 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8  (0.93-10.83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92  ( -18.25-90.09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92 (0.78-3.07) 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5.32 (4.41-46.22) 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 (0.12-0.78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33 (-6.23-1.57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 (0.04-1,74)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394D76" w:rsidRPr="00D60146" w:rsidRDefault="00026C32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="00394D7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394D76"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p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 (0.0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 (0.03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 (0.17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2 (0.02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 (0.02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 (0.21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 (0.04)</w:t>
            </w:r>
          </w:p>
        </w:tc>
      </w:tr>
      <w:tr w:rsidR="00394D76" w:rsidRPr="00D60146" w:rsidTr="00533525">
        <w:trPr>
          <w:trHeight w:hRule="exact"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state arrivals</w:t>
            </w:r>
          </w:p>
        </w:tc>
        <w:tc>
          <w:tcPr>
            <w:tcW w:w="99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121.2 (-1760-06-446.47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14.1 (-1338.78- -90.01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30.6 (-2894.74-933.46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11.10 (-1084.49-537.71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4.82 (215.37-1074.29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12.09 (-304.00-279.82) 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.10 (-54.29-208.49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2.18 (-248.63-84.28)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394D76" w:rsidRPr="00D60146" w:rsidRDefault="00026C32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="00394D76"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p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 (0.0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 (0.03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 (0.3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01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 (.93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 (0.22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 (0.30)</w:t>
            </w:r>
          </w:p>
        </w:tc>
      </w:tr>
      <w:tr w:rsidR="00394D76" w:rsidRPr="00D60146" w:rsidTr="00533525">
        <w:trPr>
          <w:trHeight w:hRule="exact"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verseas arrivals</w:t>
            </w:r>
          </w:p>
        </w:tc>
        <w:tc>
          <w:tcPr>
            <w:tcW w:w="99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0176 (105997.49-174355.21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8454.87 (110649.82-146259.93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208.03 (7591.34-114498.71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534.36 (16715.88-26352.85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366.57 (50977.49-87755.66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35.44 (4599.56-6071.33)</w:t>
            </w:r>
          </w:p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11.8 (443.56-4780.05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46.25 (7680.67-9811.84)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394D76" w:rsidRPr="00D60146" w:rsidRDefault="00026C32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="00394D76"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 (0.0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 (0.00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 (0.00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2 (0.02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 (0.00)</w:t>
            </w:r>
          </w:p>
        </w:tc>
      </w:tr>
      <w:tr w:rsidR="00394D76" w:rsidRPr="00D60146" w:rsidTr="00533525">
        <w:trPr>
          <w:trHeight w:hRule="exact"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inwater tank</w:t>
            </w:r>
          </w:p>
        </w:tc>
        <w:tc>
          <w:tcPr>
            <w:tcW w:w="99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31 (21.63-30.98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98 (21.85-42.10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66 (22.67-40.66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8 (0.28-3.68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6 (5.42-6.1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9 (1.56-1.83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 (0.29-0.51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9 (1.16-2.04)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394D76" w:rsidRPr="00D60146" w:rsidRDefault="00026C32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="00394D76"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 (0.0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 (0.00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 (0.00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 (0.03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 (0.00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 (0.00)</w:t>
            </w:r>
          </w:p>
        </w:tc>
      </w:tr>
      <w:tr w:rsidR="00394D76" w:rsidRPr="00D60146" w:rsidTr="00533525">
        <w:trPr>
          <w:trHeight w:hRule="exact"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genous population</w:t>
            </w:r>
          </w:p>
        </w:tc>
        <w:tc>
          <w:tcPr>
            <w:tcW w:w="99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58.98 (4148.68-5169.28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3.16 (1101.67-1284.66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27.27 (3389.87-4264.67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8.73 (511.56-685.9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2.30 (377.68-1086.92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5.92 (235.23-356.62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5.58 (594.18-616.98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.5 (104.93-162.07)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394D76" w:rsidRPr="00D60146" w:rsidRDefault="00026C32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="00394D76"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 (0.0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00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 (0.00)</w:t>
            </w:r>
          </w:p>
        </w:tc>
      </w:tr>
      <w:tr w:rsidR="00394D76" w:rsidRPr="00D60146" w:rsidTr="00533525">
        <w:trPr>
          <w:trHeight w:hRule="exact"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Separate house</w:t>
            </w:r>
          </w:p>
        </w:tc>
        <w:tc>
          <w:tcPr>
            <w:tcW w:w="99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66.1 (12665.90-14076.32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050.92 (16867.84-19234.02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01.21 (21774.54-21827.88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05.8 (5488.90-5522.74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841.05 (11354.41-123227.69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78.18 (1418.58-1537.78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9.75 (467.30-532.29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6.8 (890.44-903.16)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394D76" w:rsidRPr="00D60146" w:rsidRDefault="00026C32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="00394D76"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00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</w:tr>
      <w:tr w:rsidR="00394D76" w:rsidRPr="00D60146" w:rsidTr="00533525">
        <w:trPr>
          <w:trHeight w:hRule="exact"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rrace house</w:t>
            </w:r>
          </w:p>
        </w:tc>
        <w:tc>
          <w:tcPr>
            <w:tcW w:w="99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89.8 (5069.86-5909.6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67.08 (5173.63-5560.53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452.36 (4371.85-4532.88) 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.95 (-128.25-312.16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19.65 (359.92-1079.36)  </w:t>
            </w:r>
          </w:p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.22 (-34.25-244.7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.45 (58.85-134.06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0.72 (376.75-464.69)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394D76" w:rsidRPr="00D60146" w:rsidRDefault="00026C32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="00394D76"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 (0.4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 (0.12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 (0.00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 (0.00)</w:t>
            </w:r>
          </w:p>
        </w:tc>
      </w:tr>
      <w:tr w:rsidR="00394D76" w:rsidRPr="00D60146" w:rsidTr="00533525">
        <w:trPr>
          <w:trHeight w:hRule="exact"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ople with weekly income above AUD$2500</w:t>
            </w:r>
          </w:p>
        </w:tc>
        <w:tc>
          <w:tcPr>
            <w:tcW w:w="99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444.71 (21214.22-21675.92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075.74 (12858.65-15292.84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39.04 (1327.08-6551.00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47.56 (3345.88-3749.25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88.9 (7095.22-8682.59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3.89 (724.70-883.07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7.91 (511.73-624.09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3.5 (1890-1936.85)</w:t>
            </w:r>
          </w:p>
        </w:tc>
      </w:tr>
      <w:tr w:rsidR="00394D76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394D76" w:rsidRPr="00D60146" w:rsidRDefault="00394D76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394D76" w:rsidRPr="00D60146" w:rsidRDefault="00026C32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="00394D76"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843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00)</w:t>
            </w:r>
          </w:p>
        </w:tc>
        <w:tc>
          <w:tcPr>
            <w:tcW w:w="2126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 (0.00)</w:t>
            </w:r>
          </w:p>
        </w:tc>
        <w:tc>
          <w:tcPr>
            <w:tcW w:w="1418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 (0.01)</w:t>
            </w:r>
          </w:p>
        </w:tc>
        <w:tc>
          <w:tcPr>
            <w:tcW w:w="1582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 (0.00)</w:t>
            </w:r>
          </w:p>
        </w:tc>
        <w:tc>
          <w:tcPr>
            <w:tcW w:w="1334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 (0.00)</w:t>
            </w:r>
          </w:p>
        </w:tc>
        <w:tc>
          <w:tcPr>
            <w:tcW w:w="1339" w:type="dxa"/>
          </w:tcPr>
          <w:p w:rsidR="00394D76" w:rsidRPr="00D60146" w:rsidRDefault="00394D76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 (0.00)</w:t>
            </w:r>
          </w:p>
        </w:tc>
      </w:tr>
    </w:tbl>
    <w:bookmarkEnd w:id="0"/>
    <w:p w:rsidR="00026C32" w:rsidRDefault="00026C32" w:rsidP="00026C3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Β, Beta </w:t>
      </w:r>
      <w:proofErr w:type="spellStart"/>
      <w:r>
        <w:rPr>
          <w:rFonts w:ascii="Times New Roman" w:hAnsi="Times New Roman" w:cs="Times New Roman"/>
          <w:sz w:val="20"/>
          <w:szCs w:val="20"/>
        </w:rPr>
        <w:t>coe</w:t>
      </w:r>
      <w:proofErr w:type="spellEnd"/>
      <w:r>
        <w:rPr>
          <w:rFonts w:ascii="Times New Roman" w:hAnsi="Times New Roman" w:cs="Times New Roman"/>
          <w:sz w:val="20"/>
          <w:szCs w:val="20"/>
        </w:rPr>
        <w:t>-efficient; C.I, 95% Confidence Interval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gramEnd"/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/>
          <w:sz w:val="20"/>
          <w:szCs w:val="20"/>
        </w:rPr>
        <w:t xml:space="preserve">, R –square; </w:t>
      </w:r>
      <w:r>
        <w:rPr>
          <w:rFonts w:ascii="Times New Roman" w:hAnsi="Times New Roman" w:cs="Times New Roman"/>
          <w:sz w:val="20"/>
          <w:szCs w:val="20"/>
        </w:rPr>
        <w:t xml:space="preserve">p, </w:t>
      </w:r>
      <w:bookmarkStart w:id="1" w:name="_GoBack"/>
      <w:bookmarkEnd w:id="1"/>
      <w:r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s</w:t>
      </w:r>
    </w:p>
    <w:p w:rsidR="00394D76" w:rsidRPr="00C130FE" w:rsidRDefault="00394D76" w:rsidP="00394D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94D76" w:rsidRPr="00C130FE" w:rsidRDefault="00394D76" w:rsidP="00394D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94D76" w:rsidRPr="00C130FE" w:rsidRDefault="00394D76" w:rsidP="00394D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94D76" w:rsidRPr="00C130FE" w:rsidRDefault="00394D76" w:rsidP="00394D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94D76" w:rsidRPr="00C130FE" w:rsidRDefault="00394D76" w:rsidP="00394D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94D76" w:rsidRPr="00C130FE" w:rsidRDefault="00394D76" w:rsidP="00394D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94D76" w:rsidRPr="00C130FE" w:rsidSect="00411A83">
      <w:pgSz w:w="16838" w:h="11906" w:orient="landscape"/>
      <w:pgMar w:top="1440" w:right="382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A7C29"/>
    <w:rsid w:val="00026C32"/>
    <w:rsid w:val="00394D76"/>
    <w:rsid w:val="006A7C29"/>
    <w:rsid w:val="00AF6410"/>
    <w:rsid w:val="00DF01AA"/>
    <w:rsid w:val="00F60D16"/>
    <w:rsid w:val="00F9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4D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9784D"/>
    <w:pPr>
      <w:spacing w:after="0" w:line="240" w:lineRule="auto"/>
    </w:pPr>
    <w:rPr>
      <w:rFonts w:eastAsiaTheme="minorEastAsia"/>
      <w:color w:val="000000" w:themeColor="text1" w:themeShade="BF"/>
      <w:lang w:eastAsia="en-AU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7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4D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2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F20DEA.dotm</Template>
  <TotalTime>5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eya Akter</dc:creator>
  <cp:keywords/>
  <dc:description/>
  <cp:lastModifiedBy>Rokeya Akter</cp:lastModifiedBy>
  <cp:revision>5</cp:revision>
  <dcterms:created xsi:type="dcterms:W3CDTF">2017-02-23T07:26:00Z</dcterms:created>
  <dcterms:modified xsi:type="dcterms:W3CDTF">2017-03-01T01:17:00Z</dcterms:modified>
</cp:coreProperties>
</file>